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58F07" w14:textId="54FF1BBC" w:rsidR="00597C2B" w:rsidRPr="006254F4" w:rsidRDefault="00410688">
      <w:r w:rsidRPr="006254F4">
        <w:rPr>
          <w:rFonts w:hint="eastAsia"/>
        </w:rPr>
        <w:t>T</w:t>
      </w:r>
      <w:r w:rsidRPr="006254F4">
        <w:t xml:space="preserve">able S1: A list of antibodies used in this </w:t>
      </w:r>
      <w:proofErr w:type="gramStart"/>
      <w:r w:rsidRPr="006254F4">
        <w:t>study</w:t>
      </w:r>
      <w:proofErr w:type="gramEnd"/>
    </w:p>
    <w:p w14:paraId="4A827595" w14:textId="77777777" w:rsidR="00410688" w:rsidRPr="006254F4" w:rsidRDefault="00410688"/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3114"/>
        <w:gridCol w:w="3260"/>
        <w:gridCol w:w="992"/>
        <w:gridCol w:w="1134"/>
      </w:tblGrid>
      <w:tr w:rsidR="006254F4" w:rsidRPr="006254F4" w14:paraId="010D767C" w14:textId="77777777" w:rsidTr="00661D6C">
        <w:tc>
          <w:tcPr>
            <w:tcW w:w="3114" w:type="dxa"/>
          </w:tcPr>
          <w:p w14:paraId="7AA2B19E" w14:textId="6DC275E6" w:rsidR="002E7860" w:rsidRPr="006254F4" w:rsidRDefault="002E7860">
            <w:pPr>
              <w:rPr>
                <w:rFonts w:ascii="Times New Roman" w:hAnsi="Times New Roman" w:cs="Times New Roman"/>
                <w:b/>
                <w:bCs/>
              </w:rPr>
            </w:pPr>
            <w:r w:rsidRPr="006254F4">
              <w:rPr>
                <w:rFonts w:ascii="Times New Roman" w:hAnsi="Times New Roman" w:cs="Times New Roman"/>
                <w:b/>
                <w:bCs/>
              </w:rPr>
              <w:t>Host and antigen</w:t>
            </w:r>
          </w:p>
        </w:tc>
        <w:tc>
          <w:tcPr>
            <w:tcW w:w="3260" w:type="dxa"/>
          </w:tcPr>
          <w:p w14:paraId="4E8506BD" w14:textId="7FA05B36" w:rsidR="002E7860" w:rsidRPr="006254F4" w:rsidRDefault="002E7860">
            <w:pPr>
              <w:rPr>
                <w:rFonts w:ascii="Times New Roman" w:hAnsi="Times New Roman" w:cs="Times New Roman"/>
                <w:b/>
                <w:bCs/>
              </w:rPr>
            </w:pPr>
            <w:r w:rsidRPr="006254F4">
              <w:rPr>
                <w:rFonts w:ascii="Times New Roman" w:hAnsi="Times New Roman" w:cs="Times New Roman"/>
                <w:b/>
                <w:bCs/>
              </w:rPr>
              <w:t>Identifier and distributor</w:t>
            </w:r>
          </w:p>
        </w:tc>
        <w:tc>
          <w:tcPr>
            <w:tcW w:w="992" w:type="dxa"/>
          </w:tcPr>
          <w:p w14:paraId="606062BD" w14:textId="5ECCB192" w:rsidR="002E7860" w:rsidRPr="006254F4" w:rsidRDefault="002E7860">
            <w:pPr>
              <w:rPr>
                <w:rFonts w:ascii="Times New Roman" w:hAnsi="Times New Roman" w:cs="Times New Roman"/>
                <w:b/>
                <w:bCs/>
              </w:rPr>
            </w:pPr>
            <w:r w:rsidRPr="006254F4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134" w:type="dxa"/>
          </w:tcPr>
          <w:p w14:paraId="6CB8E3F2" w14:textId="5BEE6087" w:rsidR="002E7860" w:rsidRPr="006254F4" w:rsidRDefault="002E7860">
            <w:pPr>
              <w:rPr>
                <w:rFonts w:ascii="Times New Roman" w:hAnsi="Times New Roman" w:cs="Times New Roman"/>
                <w:b/>
                <w:bCs/>
              </w:rPr>
            </w:pPr>
            <w:r w:rsidRPr="006254F4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</w:tr>
      <w:tr w:rsidR="006254F4" w:rsidRPr="006254F4" w14:paraId="1921B10F" w14:textId="77777777" w:rsidTr="00661D6C">
        <w:tc>
          <w:tcPr>
            <w:tcW w:w="3114" w:type="dxa"/>
          </w:tcPr>
          <w:p w14:paraId="7C871BA8" w14:textId="731790A2" w:rsidR="002E7860" w:rsidRPr="006254F4" w:rsidRDefault="00BC58CD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6254F4">
              <w:rPr>
                <w:rFonts w:ascii="Times New Roman" w:hAnsi="Times New Roman" w:cs="Times New Roman"/>
                <w:szCs w:val="24"/>
              </w:rPr>
              <w:t>abbit monoclonal anti-ATF4</w:t>
            </w:r>
          </w:p>
        </w:tc>
        <w:tc>
          <w:tcPr>
            <w:tcW w:w="3260" w:type="dxa"/>
          </w:tcPr>
          <w:p w14:paraId="663CE71A" w14:textId="2DF195E0" w:rsidR="002E7860" w:rsidRPr="006254F4" w:rsidRDefault="00BC58CD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4"/>
              </w:rPr>
              <w:t>D48B</w:t>
            </w:r>
            <w:r w:rsidRPr="006254F4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6254F4">
              <w:rPr>
                <w:rFonts w:ascii="Times New Roman" w:hAnsi="Times New Roman" w:cs="Times New Roman"/>
                <w:szCs w:val="24"/>
              </w:rPr>
              <w:t xml:space="preserve"> Cell signaling Technology</w:t>
            </w:r>
          </w:p>
        </w:tc>
        <w:tc>
          <w:tcPr>
            <w:tcW w:w="992" w:type="dxa"/>
          </w:tcPr>
          <w:p w14:paraId="14B7382A" w14:textId="77777777" w:rsidR="002E7860" w:rsidRPr="006254F4" w:rsidRDefault="002E7860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497ACB8D" w14:textId="08433890" w:rsidR="00BD5548" w:rsidRPr="006254F4" w:rsidRDefault="00BD5548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1:</w:t>
            </w:r>
            <w:r w:rsidR="00AA725E" w:rsidRPr="006254F4"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</w:tcPr>
          <w:p w14:paraId="2ECB4C7F" w14:textId="77777777" w:rsidR="002E7860" w:rsidRPr="006254F4" w:rsidRDefault="00BC58CD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IB</w:t>
            </w:r>
          </w:p>
          <w:p w14:paraId="06DFCAC6" w14:textId="361EFD13" w:rsidR="00BD5548" w:rsidRPr="006254F4" w:rsidRDefault="00BD5548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</w:tr>
      <w:tr w:rsidR="006254F4" w:rsidRPr="006254F4" w14:paraId="5E387567" w14:textId="77777777" w:rsidTr="00661D6C">
        <w:tc>
          <w:tcPr>
            <w:tcW w:w="3114" w:type="dxa"/>
          </w:tcPr>
          <w:p w14:paraId="3C923B21" w14:textId="4B29586F" w:rsidR="002E7860" w:rsidRPr="006254F4" w:rsidRDefault="002E7860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Mouse monoclonal anti-</w:t>
            </w:r>
            <w:r w:rsidR="00BC58CD" w:rsidRPr="006254F4">
              <w:rPr>
                <w:rFonts w:ascii="Times New Roman" w:hAnsi="Times New Roman" w:cs="Times New Roman" w:hint="eastAsia"/>
                <w:szCs w:val="21"/>
              </w:rPr>
              <w:t>ATF6</w:t>
            </w:r>
          </w:p>
        </w:tc>
        <w:tc>
          <w:tcPr>
            <w:tcW w:w="3260" w:type="dxa"/>
          </w:tcPr>
          <w:p w14:paraId="50F3410C" w14:textId="3517BE94" w:rsidR="002E7860" w:rsidRPr="006254F4" w:rsidRDefault="00FF65D5" w:rsidP="00AA725E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ab122897</w:t>
            </w:r>
            <w:r w:rsidR="002E7860" w:rsidRPr="006254F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AA725E" w:rsidRPr="006254F4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992" w:type="dxa"/>
          </w:tcPr>
          <w:p w14:paraId="1F133DF5" w14:textId="760E4F75" w:rsidR="002E7860" w:rsidRPr="006254F4" w:rsidRDefault="002E7860" w:rsidP="00FF65D5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</w:t>
            </w:r>
            <w:r w:rsidR="00FF65D5" w:rsidRPr="006254F4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134" w:type="dxa"/>
          </w:tcPr>
          <w:p w14:paraId="403C9641" w14:textId="2022BD18" w:rsidR="002E7860" w:rsidRPr="006254F4" w:rsidRDefault="00510482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IB</w:t>
            </w:r>
          </w:p>
        </w:tc>
      </w:tr>
      <w:tr w:rsidR="006254F4" w:rsidRPr="006254F4" w14:paraId="3190091D" w14:textId="77777777" w:rsidTr="00661D6C">
        <w:tc>
          <w:tcPr>
            <w:tcW w:w="3114" w:type="dxa"/>
          </w:tcPr>
          <w:p w14:paraId="36FCCCA8" w14:textId="56FBB593" w:rsidR="002E7860" w:rsidRPr="006254F4" w:rsidRDefault="00BC58CD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6254F4">
              <w:rPr>
                <w:rFonts w:ascii="Times New Roman" w:hAnsi="Times New Roman" w:cs="Times New Roman"/>
                <w:szCs w:val="24"/>
              </w:rPr>
              <w:t>abbit monoclonal anti-</w:t>
            </w:r>
            <w:proofErr w:type="spellStart"/>
            <w:r w:rsidRPr="006254F4">
              <w:rPr>
                <w:rFonts w:ascii="Times New Roman" w:hAnsi="Times New Roman" w:cs="Times New Roman"/>
                <w:szCs w:val="24"/>
              </w:rPr>
              <w:t>BiP</w:t>
            </w:r>
            <w:proofErr w:type="spellEnd"/>
          </w:p>
        </w:tc>
        <w:tc>
          <w:tcPr>
            <w:tcW w:w="3260" w:type="dxa"/>
          </w:tcPr>
          <w:p w14:paraId="1B441383" w14:textId="75890269" w:rsidR="002E7860" w:rsidRPr="006254F4" w:rsidRDefault="00BC58CD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4"/>
              </w:rPr>
              <w:t>C50B12</w:t>
            </w:r>
            <w:r w:rsidRPr="006254F4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6254F4">
              <w:rPr>
                <w:rFonts w:ascii="Times New Roman" w:hAnsi="Times New Roman" w:cs="Times New Roman"/>
                <w:szCs w:val="24"/>
              </w:rPr>
              <w:t xml:space="preserve"> Cell Signaling Technology</w:t>
            </w:r>
          </w:p>
        </w:tc>
        <w:tc>
          <w:tcPr>
            <w:tcW w:w="992" w:type="dxa"/>
          </w:tcPr>
          <w:p w14:paraId="1DAD5133" w14:textId="40C46A21" w:rsidR="002E7860" w:rsidRPr="006254F4" w:rsidRDefault="002E7860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</w:t>
            </w:r>
            <w:r w:rsidR="00510482" w:rsidRPr="006254F4">
              <w:rPr>
                <w:rFonts w:ascii="Times New Roman" w:hAnsi="Times New Roman" w:cs="Times New Roman" w:hint="eastAsia"/>
                <w:szCs w:val="21"/>
              </w:rPr>
              <w:t>1000</w:t>
            </w:r>
          </w:p>
        </w:tc>
        <w:tc>
          <w:tcPr>
            <w:tcW w:w="1134" w:type="dxa"/>
          </w:tcPr>
          <w:p w14:paraId="1D10C561" w14:textId="40BAFDF4" w:rsidR="002E7860" w:rsidRPr="006254F4" w:rsidRDefault="00510482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IB</w:t>
            </w:r>
          </w:p>
        </w:tc>
      </w:tr>
      <w:tr w:rsidR="006254F4" w:rsidRPr="006254F4" w14:paraId="603F68EE" w14:textId="77777777" w:rsidTr="00661D6C">
        <w:tc>
          <w:tcPr>
            <w:tcW w:w="3114" w:type="dxa"/>
          </w:tcPr>
          <w:p w14:paraId="7DBA6DA1" w14:textId="34246810" w:rsidR="002E7860" w:rsidRPr="006254F4" w:rsidRDefault="00BC58CD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Pr="006254F4">
              <w:rPr>
                <w:rFonts w:ascii="Times New Roman" w:hAnsi="Times New Roman" w:cs="Times New Roman"/>
                <w:szCs w:val="21"/>
              </w:rPr>
              <w:t xml:space="preserve"> monoclonal anti-</w:t>
            </w:r>
            <w:r w:rsidRPr="006254F4">
              <w:rPr>
                <w:rFonts w:ascii="Times New Roman" w:hAnsi="Times New Roman" w:cs="Times New Roman" w:hint="eastAsia"/>
                <w:szCs w:val="21"/>
              </w:rPr>
              <w:t>CHOP</w:t>
            </w:r>
          </w:p>
        </w:tc>
        <w:tc>
          <w:tcPr>
            <w:tcW w:w="3260" w:type="dxa"/>
          </w:tcPr>
          <w:p w14:paraId="740CC05B" w14:textId="4608633B" w:rsidR="002E7860" w:rsidRPr="006254F4" w:rsidRDefault="00BC58CD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4"/>
              </w:rPr>
              <w:t>L63F7</w:t>
            </w:r>
            <w:r w:rsidR="005D7F3B" w:rsidRPr="006254F4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6254F4">
              <w:rPr>
                <w:rFonts w:ascii="Times New Roman" w:hAnsi="Times New Roman" w:cs="Times New Roman"/>
                <w:szCs w:val="24"/>
              </w:rPr>
              <w:t xml:space="preserve"> Cell Signaling Technology</w:t>
            </w:r>
          </w:p>
        </w:tc>
        <w:tc>
          <w:tcPr>
            <w:tcW w:w="992" w:type="dxa"/>
          </w:tcPr>
          <w:p w14:paraId="5D92FA17" w14:textId="77777777" w:rsidR="002E7860" w:rsidRPr="006254F4" w:rsidRDefault="002E7860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283C6177" w14:textId="38C7EF55" w:rsidR="00BD5548" w:rsidRPr="006254F4" w:rsidRDefault="00AA725E" w:rsidP="00AA725E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1:500</w:t>
            </w:r>
          </w:p>
        </w:tc>
        <w:tc>
          <w:tcPr>
            <w:tcW w:w="1134" w:type="dxa"/>
          </w:tcPr>
          <w:p w14:paraId="3D6CF872" w14:textId="77777777" w:rsidR="002E7860" w:rsidRPr="006254F4" w:rsidRDefault="00510482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IB</w:t>
            </w:r>
          </w:p>
          <w:p w14:paraId="2F73D631" w14:textId="18840682" w:rsidR="00BD5548" w:rsidRPr="006254F4" w:rsidRDefault="00BD5548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</w:tr>
      <w:tr w:rsidR="006254F4" w:rsidRPr="006254F4" w14:paraId="0EB99EFC" w14:textId="77777777" w:rsidTr="00661D6C">
        <w:tc>
          <w:tcPr>
            <w:tcW w:w="3114" w:type="dxa"/>
          </w:tcPr>
          <w:p w14:paraId="7BA96CBE" w14:textId="3BFF7E6C" w:rsidR="002E7860" w:rsidRPr="006254F4" w:rsidRDefault="005D7F3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6254F4">
              <w:rPr>
                <w:rFonts w:ascii="Times New Roman" w:hAnsi="Times New Roman" w:cs="Times New Roman"/>
                <w:szCs w:val="24"/>
              </w:rPr>
              <w:t>abbit polyclonal anti-Grp94</w:t>
            </w:r>
          </w:p>
        </w:tc>
        <w:tc>
          <w:tcPr>
            <w:tcW w:w="3260" w:type="dxa"/>
          </w:tcPr>
          <w:p w14:paraId="2DBD9FA6" w14:textId="43879D8F" w:rsidR="002E7860" w:rsidRPr="006254F4" w:rsidRDefault="005D7F3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#</w:t>
            </w:r>
            <w:r w:rsidRPr="006254F4">
              <w:rPr>
                <w:rFonts w:ascii="Times New Roman" w:hAnsi="Times New Roman" w:cs="Times New Roman"/>
                <w:szCs w:val="24"/>
              </w:rPr>
              <w:t>2104</w:t>
            </w:r>
            <w:r w:rsidRPr="006254F4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6254F4">
              <w:rPr>
                <w:rFonts w:ascii="Times New Roman" w:hAnsi="Times New Roman" w:cs="Times New Roman"/>
                <w:szCs w:val="24"/>
              </w:rPr>
              <w:t xml:space="preserve"> Cell Signaling Technology</w:t>
            </w:r>
          </w:p>
        </w:tc>
        <w:tc>
          <w:tcPr>
            <w:tcW w:w="992" w:type="dxa"/>
          </w:tcPr>
          <w:p w14:paraId="5EA26910" w14:textId="78D6621B" w:rsidR="002E7860" w:rsidRPr="006254F4" w:rsidRDefault="002E7860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  <w:lang w:val="en-GB"/>
              </w:rPr>
              <w:t>1:</w:t>
            </w:r>
            <w:r w:rsidR="00EF57FB" w:rsidRPr="006254F4">
              <w:rPr>
                <w:rFonts w:ascii="Times New Roman" w:hAnsi="Times New Roman" w:cs="Times New Roman"/>
                <w:szCs w:val="21"/>
                <w:lang w:val="en-GB"/>
              </w:rPr>
              <w:t>1000</w:t>
            </w:r>
          </w:p>
        </w:tc>
        <w:tc>
          <w:tcPr>
            <w:tcW w:w="1134" w:type="dxa"/>
          </w:tcPr>
          <w:p w14:paraId="17A568C6" w14:textId="22271984" w:rsidR="002E7860" w:rsidRPr="006254F4" w:rsidRDefault="002E7860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</w:t>
            </w:r>
          </w:p>
        </w:tc>
      </w:tr>
      <w:tr w:rsidR="006254F4" w:rsidRPr="006254F4" w14:paraId="0B7154C5" w14:textId="77777777" w:rsidTr="00661D6C">
        <w:tc>
          <w:tcPr>
            <w:tcW w:w="3114" w:type="dxa"/>
          </w:tcPr>
          <w:p w14:paraId="0214E605" w14:textId="330EE232" w:rsidR="002E7860" w:rsidRPr="006254F4" w:rsidRDefault="00EB3A2A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6254F4">
              <w:rPr>
                <w:rFonts w:ascii="Times New Roman" w:hAnsi="Times New Roman" w:cs="Times New Roman"/>
                <w:szCs w:val="24"/>
              </w:rPr>
              <w:t>abbit polyclonal anti-PARP</w:t>
            </w:r>
          </w:p>
        </w:tc>
        <w:tc>
          <w:tcPr>
            <w:tcW w:w="3260" w:type="dxa"/>
          </w:tcPr>
          <w:p w14:paraId="76C8F154" w14:textId="5E675699" w:rsidR="002E7860" w:rsidRPr="006254F4" w:rsidRDefault="00EB3A2A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#</w:t>
            </w:r>
            <w:r w:rsidRPr="006254F4">
              <w:rPr>
                <w:rFonts w:ascii="Times New Roman" w:hAnsi="Times New Roman" w:cs="Times New Roman"/>
                <w:szCs w:val="24"/>
              </w:rPr>
              <w:t>9542</w:t>
            </w:r>
            <w:r w:rsidRPr="006254F4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6254F4">
              <w:rPr>
                <w:rFonts w:ascii="Times New Roman" w:hAnsi="Times New Roman" w:cs="Times New Roman"/>
                <w:szCs w:val="24"/>
              </w:rPr>
              <w:t xml:space="preserve"> Cell Signaling Technology</w:t>
            </w:r>
          </w:p>
        </w:tc>
        <w:tc>
          <w:tcPr>
            <w:tcW w:w="992" w:type="dxa"/>
          </w:tcPr>
          <w:p w14:paraId="5341DC2C" w14:textId="77777777" w:rsidR="002E7860" w:rsidRPr="006254F4" w:rsidRDefault="002E786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254F4">
              <w:rPr>
                <w:rFonts w:ascii="Times New Roman" w:hAnsi="Times New Roman" w:cs="Times New Roman"/>
                <w:szCs w:val="21"/>
                <w:lang w:val="en-GB"/>
              </w:rPr>
              <w:t>1:</w:t>
            </w:r>
            <w:r w:rsidR="00EF57FB" w:rsidRPr="006254F4">
              <w:rPr>
                <w:rFonts w:ascii="Times New Roman" w:hAnsi="Times New Roman" w:cs="Times New Roman"/>
                <w:szCs w:val="21"/>
                <w:lang w:val="en-GB"/>
              </w:rPr>
              <w:t>1000</w:t>
            </w:r>
          </w:p>
          <w:p w14:paraId="15DF2778" w14:textId="080FBAF1" w:rsidR="00365B58" w:rsidRPr="006254F4" w:rsidRDefault="00365B58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  <w:lang w:val="en-GB"/>
              </w:rPr>
              <w:t>1:5000</w:t>
            </w:r>
          </w:p>
        </w:tc>
        <w:tc>
          <w:tcPr>
            <w:tcW w:w="1134" w:type="dxa"/>
          </w:tcPr>
          <w:p w14:paraId="7232CCEF" w14:textId="77777777" w:rsidR="002E7860" w:rsidRPr="006254F4" w:rsidRDefault="002E7860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</w:t>
            </w:r>
          </w:p>
          <w:p w14:paraId="2CF9EC0E" w14:textId="37CE7168" w:rsidR="00365B58" w:rsidRPr="006254F4" w:rsidRDefault="00365B58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 (Fig.7)</w:t>
            </w:r>
          </w:p>
        </w:tc>
      </w:tr>
      <w:tr w:rsidR="006254F4" w:rsidRPr="006254F4" w14:paraId="6B095FEB" w14:textId="77777777" w:rsidTr="00661D6C">
        <w:tc>
          <w:tcPr>
            <w:tcW w:w="3114" w:type="dxa"/>
          </w:tcPr>
          <w:p w14:paraId="2EE9C903" w14:textId="469FB667" w:rsidR="00F346CB" w:rsidRPr="006254F4" w:rsidRDefault="00F346CB" w:rsidP="00F346CB">
            <w:pPr>
              <w:rPr>
                <w:rFonts w:ascii="Times New Roman" w:hAnsi="Times New Roman" w:cs="Times New Roman"/>
                <w:szCs w:val="24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Rabbit monoclonal anti-PERK</w:t>
            </w:r>
          </w:p>
        </w:tc>
        <w:tc>
          <w:tcPr>
            <w:tcW w:w="3260" w:type="dxa"/>
          </w:tcPr>
          <w:p w14:paraId="59D13E39" w14:textId="4F97F14C" w:rsidR="00F346CB" w:rsidRPr="006254F4" w:rsidRDefault="00F346CB" w:rsidP="00F346CB">
            <w:pPr>
              <w:rPr>
                <w:rFonts w:ascii="Times New Roman" w:hAnsi="Times New Roman" w:cs="Times New Roman"/>
                <w:szCs w:val="24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 xml:space="preserve">#3192, </w:t>
            </w:r>
            <w:r w:rsidRPr="006254F4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992" w:type="dxa"/>
          </w:tcPr>
          <w:p w14:paraId="4B4CEB25" w14:textId="3B24ED65" w:rsidR="00F346CB" w:rsidRPr="006254F4" w:rsidRDefault="00F346CB" w:rsidP="00F346C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  <w:lang w:val="en-GB"/>
              </w:rPr>
              <w:t>1:1000</w:t>
            </w:r>
          </w:p>
        </w:tc>
        <w:tc>
          <w:tcPr>
            <w:tcW w:w="1134" w:type="dxa"/>
          </w:tcPr>
          <w:p w14:paraId="60E5CD7F" w14:textId="47494A98" w:rsidR="00F346CB" w:rsidRPr="006254F4" w:rsidRDefault="00F346CB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</w:t>
            </w:r>
          </w:p>
        </w:tc>
      </w:tr>
      <w:tr w:rsidR="006254F4" w:rsidRPr="006254F4" w14:paraId="6D900023" w14:textId="77777777" w:rsidTr="00661D6C">
        <w:tc>
          <w:tcPr>
            <w:tcW w:w="3114" w:type="dxa"/>
          </w:tcPr>
          <w:p w14:paraId="10C3944C" w14:textId="133A5B81" w:rsidR="00377C25" w:rsidRPr="006254F4" w:rsidRDefault="00A00069" w:rsidP="00F346CB">
            <w:pPr>
              <w:rPr>
                <w:rFonts w:ascii="Times New Roman" w:hAnsi="Times New Roman" w:cs="Times New Roman"/>
                <w:szCs w:val="24"/>
              </w:rPr>
            </w:pPr>
            <w:r w:rsidRPr="006254F4">
              <w:rPr>
                <w:rFonts w:ascii="Times New Roman" w:hAnsi="Times New Roman" w:cs="Times New Roman"/>
                <w:szCs w:val="24"/>
              </w:rPr>
              <w:t xml:space="preserve">Rabbit </w:t>
            </w:r>
            <w:r w:rsidR="00F121F1" w:rsidRPr="006254F4">
              <w:rPr>
                <w:rFonts w:ascii="Times New Roman" w:hAnsi="Times New Roman" w:cs="Times New Roman"/>
                <w:szCs w:val="24"/>
              </w:rPr>
              <w:t>monoclonal anti-</w:t>
            </w:r>
            <w:r w:rsidR="004403FE" w:rsidRPr="006254F4">
              <w:rPr>
                <w:rFonts w:ascii="Times New Roman" w:hAnsi="Times New Roman" w:cs="Times New Roman"/>
                <w:szCs w:val="24"/>
              </w:rPr>
              <w:t>IRE</w:t>
            </w:r>
            <w:r w:rsidR="00F121F1" w:rsidRPr="006254F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260" w:type="dxa"/>
          </w:tcPr>
          <w:p w14:paraId="3A1CD9F6" w14:textId="3F64B6D6" w:rsidR="00377C25" w:rsidRPr="006254F4" w:rsidRDefault="00A8380B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#3294, Cell Signaling Technology</w:t>
            </w:r>
          </w:p>
        </w:tc>
        <w:tc>
          <w:tcPr>
            <w:tcW w:w="992" w:type="dxa"/>
          </w:tcPr>
          <w:p w14:paraId="7FE28E9A" w14:textId="07D6C314" w:rsidR="00377C25" w:rsidRPr="006254F4" w:rsidRDefault="00372811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</w:tcPr>
          <w:p w14:paraId="31859ACA" w14:textId="79D5ED8D" w:rsidR="00377C25" w:rsidRPr="006254F4" w:rsidRDefault="00A43E20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</w:t>
            </w:r>
          </w:p>
        </w:tc>
      </w:tr>
      <w:tr w:rsidR="006254F4" w:rsidRPr="006254F4" w14:paraId="158C4338" w14:textId="77777777" w:rsidTr="00661D6C">
        <w:tc>
          <w:tcPr>
            <w:tcW w:w="3114" w:type="dxa"/>
          </w:tcPr>
          <w:p w14:paraId="376E1258" w14:textId="4A14AB8F" w:rsidR="00F346CB" w:rsidRPr="006254F4" w:rsidRDefault="00F346CB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6254F4">
              <w:rPr>
                <w:rFonts w:ascii="Times New Roman" w:hAnsi="Times New Roman" w:cs="Times New Roman"/>
                <w:szCs w:val="24"/>
              </w:rPr>
              <w:t>ouse monoclonal anti-</w:t>
            </w:r>
            <w:r w:rsidRPr="006254F4">
              <w:rPr>
                <w:rFonts w:ascii="Symbol" w:hAnsi="Symbol" w:cs="Times New Roman"/>
                <w:szCs w:val="24"/>
              </w:rPr>
              <w:t></w:t>
            </w:r>
            <w:r w:rsidRPr="006254F4">
              <w:rPr>
                <w:rFonts w:ascii="Times New Roman" w:hAnsi="Times New Roman" w:cs="Times New Roman"/>
                <w:szCs w:val="24"/>
              </w:rPr>
              <w:t>-tubulin</w:t>
            </w:r>
          </w:p>
        </w:tc>
        <w:tc>
          <w:tcPr>
            <w:tcW w:w="3260" w:type="dxa"/>
          </w:tcPr>
          <w:p w14:paraId="14C29875" w14:textId="358A7248" w:rsidR="00F346CB" w:rsidRPr="006254F4" w:rsidRDefault="00F346CB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 w:hint="eastAsia"/>
                <w:szCs w:val="21"/>
              </w:rPr>
              <w:t>10G10</w:t>
            </w:r>
            <w:r w:rsidRPr="006254F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254F4">
              <w:rPr>
                <w:rFonts w:ascii="Times New Roman" w:hAnsi="Times New Roman" w:cs="Times New Roman" w:hint="eastAsia"/>
                <w:szCs w:val="21"/>
              </w:rPr>
              <w:t>Wako</w:t>
            </w:r>
          </w:p>
        </w:tc>
        <w:tc>
          <w:tcPr>
            <w:tcW w:w="992" w:type="dxa"/>
          </w:tcPr>
          <w:p w14:paraId="4130B92E" w14:textId="77777777" w:rsidR="00F346CB" w:rsidRPr="006254F4" w:rsidRDefault="00F346CB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085F75DB" w14:textId="454B23A4" w:rsidR="000D04E1" w:rsidRPr="006254F4" w:rsidRDefault="000D04E1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1134" w:type="dxa"/>
          </w:tcPr>
          <w:p w14:paraId="36B79B6B" w14:textId="77777777" w:rsidR="00F346CB" w:rsidRPr="006254F4" w:rsidRDefault="00F346CB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</w:t>
            </w:r>
            <w:r w:rsidRPr="006254F4">
              <w:rPr>
                <w:rFonts w:ascii="Times New Roman" w:hAnsi="Times New Roman" w:cs="Times New Roman" w:hint="eastAsia"/>
                <w:szCs w:val="21"/>
              </w:rPr>
              <w:t>B</w:t>
            </w:r>
          </w:p>
          <w:p w14:paraId="5139129F" w14:textId="130A0129" w:rsidR="000D04E1" w:rsidRPr="006254F4" w:rsidRDefault="000D04E1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</w:t>
            </w:r>
            <w:r w:rsidR="00365B58" w:rsidRPr="006254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254F4">
              <w:rPr>
                <w:rFonts w:ascii="Times New Roman" w:hAnsi="Times New Roman" w:cs="Times New Roman"/>
                <w:szCs w:val="21"/>
              </w:rPr>
              <w:t>(Fig.7)</w:t>
            </w:r>
          </w:p>
        </w:tc>
      </w:tr>
      <w:tr w:rsidR="006254F4" w:rsidRPr="006254F4" w14:paraId="1A200999" w14:textId="77777777" w:rsidTr="00661D6C">
        <w:tc>
          <w:tcPr>
            <w:tcW w:w="3114" w:type="dxa"/>
          </w:tcPr>
          <w:p w14:paraId="6ADE5EAF" w14:textId="500E36DC" w:rsidR="00E63B8B" w:rsidRPr="006254F4" w:rsidRDefault="006B5588" w:rsidP="00F346CB">
            <w:pPr>
              <w:rPr>
                <w:rFonts w:ascii="Times New Roman" w:hAnsi="Times New Roman" w:cs="Times New Roman"/>
                <w:szCs w:val="24"/>
              </w:rPr>
            </w:pPr>
            <w:r w:rsidRPr="006254F4">
              <w:rPr>
                <w:rFonts w:ascii="Times New Roman" w:hAnsi="Times New Roman" w:cs="Times New Roman"/>
                <w:szCs w:val="24"/>
              </w:rPr>
              <w:t xml:space="preserve">Goat peroxidase </w:t>
            </w:r>
            <w:proofErr w:type="spellStart"/>
            <w:r w:rsidRPr="006254F4">
              <w:rPr>
                <w:rFonts w:ascii="Times New Roman" w:hAnsi="Times New Roman" w:cs="Times New Roman"/>
                <w:szCs w:val="24"/>
              </w:rPr>
              <w:t>affinipure</w:t>
            </w:r>
            <w:proofErr w:type="spellEnd"/>
            <w:r w:rsidR="00902E9A" w:rsidRPr="006254F4">
              <w:rPr>
                <w:rFonts w:ascii="Times New Roman" w:hAnsi="Times New Roman" w:cs="Times New Roman"/>
                <w:szCs w:val="24"/>
              </w:rPr>
              <w:t xml:space="preserve"> anti-rabbit IgG (H+L)</w:t>
            </w:r>
          </w:p>
        </w:tc>
        <w:tc>
          <w:tcPr>
            <w:tcW w:w="3260" w:type="dxa"/>
          </w:tcPr>
          <w:p w14:paraId="6FE34134" w14:textId="7B12C855" w:rsidR="00E63B8B" w:rsidRPr="006254F4" w:rsidRDefault="00387741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11-035-003</w:t>
            </w:r>
            <w:r w:rsidR="006B5588" w:rsidRPr="006254F4">
              <w:rPr>
                <w:rFonts w:ascii="Times New Roman" w:hAnsi="Times New Roman" w:cs="Times New Roman"/>
                <w:szCs w:val="21"/>
              </w:rPr>
              <w:t xml:space="preserve">, Jackson </w:t>
            </w:r>
            <w:proofErr w:type="spellStart"/>
            <w:r w:rsidR="006B5588" w:rsidRPr="006254F4">
              <w:rPr>
                <w:rFonts w:ascii="Times New Roman" w:hAnsi="Times New Roman" w:cs="Times New Roman"/>
                <w:szCs w:val="21"/>
              </w:rPr>
              <w:t>Immuno</w:t>
            </w:r>
            <w:proofErr w:type="spellEnd"/>
            <w:r w:rsidR="006B5588" w:rsidRPr="006254F4">
              <w:rPr>
                <w:rFonts w:ascii="Times New Roman" w:hAnsi="Times New Roman" w:cs="Times New Roman"/>
                <w:szCs w:val="21"/>
              </w:rPr>
              <w:t xml:space="preserve"> Research Laboratory Inc.</w:t>
            </w:r>
          </w:p>
        </w:tc>
        <w:tc>
          <w:tcPr>
            <w:tcW w:w="992" w:type="dxa"/>
          </w:tcPr>
          <w:p w14:paraId="1205AAE3" w14:textId="77777777" w:rsidR="009225A5" w:rsidRPr="006254F4" w:rsidRDefault="00FC7B4B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7C495BCD" w14:textId="54539DAA" w:rsidR="00C81316" w:rsidRPr="006254F4" w:rsidRDefault="00C81316" w:rsidP="00F346C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1134" w:type="dxa"/>
          </w:tcPr>
          <w:p w14:paraId="3B0575DC" w14:textId="77777777" w:rsidR="002163E0" w:rsidRPr="006254F4" w:rsidRDefault="00FC7B4B" w:rsidP="006A65E5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</w:t>
            </w:r>
          </w:p>
          <w:p w14:paraId="2553C7AD" w14:textId="4B8EE184" w:rsidR="00C81316" w:rsidRPr="006254F4" w:rsidRDefault="00C81316" w:rsidP="006A65E5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 (Fig.7, PARP)</w:t>
            </w:r>
          </w:p>
        </w:tc>
      </w:tr>
      <w:tr w:rsidR="00FC7B4B" w:rsidRPr="006254F4" w14:paraId="101D3446" w14:textId="77777777" w:rsidTr="00661D6C">
        <w:tc>
          <w:tcPr>
            <w:tcW w:w="3114" w:type="dxa"/>
          </w:tcPr>
          <w:p w14:paraId="44855B0C" w14:textId="4140D094" w:rsidR="00FC7B4B" w:rsidRPr="006254F4" w:rsidRDefault="00FC7B4B" w:rsidP="00FC7B4B">
            <w:pPr>
              <w:rPr>
                <w:rFonts w:ascii="Times New Roman" w:hAnsi="Times New Roman" w:cs="Times New Roman"/>
                <w:szCs w:val="24"/>
              </w:rPr>
            </w:pPr>
            <w:r w:rsidRPr="006254F4">
              <w:rPr>
                <w:rFonts w:ascii="Times New Roman" w:hAnsi="Times New Roman" w:cs="Times New Roman"/>
                <w:szCs w:val="24"/>
              </w:rPr>
              <w:t xml:space="preserve">Goat peroxidase </w:t>
            </w:r>
            <w:proofErr w:type="spellStart"/>
            <w:r w:rsidRPr="006254F4">
              <w:rPr>
                <w:rFonts w:ascii="Times New Roman" w:hAnsi="Times New Roman" w:cs="Times New Roman"/>
                <w:szCs w:val="24"/>
              </w:rPr>
              <w:t>affinipure</w:t>
            </w:r>
            <w:proofErr w:type="spellEnd"/>
            <w:r w:rsidRPr="006254F4">
              <w:rPr>
                <w:rFonts w:ascii="Times New Roman" w:hAnsi="Times New Roman" w:cs="Times New Roman"/>
                <w:szCs w:val="24"/>
              </w:rPr>
              <w:t xml:space="preserve"> anti-mouse IgG (H+L)</w:t>
            </w:r>
          </w:p>
        </w:tc>
        <w:tc>
          <w:tcPr>
            <w:tcW w:w="3260" w:type="dxa"/>
          </w:tcPr>
          <w:p w14:paraId="4B02B1C0" w14:textId="6E1055DA" w:rsidR="00FC7B4B" w:rsidRPr="006254F4" w:rsidRDefault="00FC7B4B" w:rsidP="00FC7B4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 xml:space="preserve">115-035-003, Jackson </w:t>
            </w:r>
            <w:proofErr w:type="spellStart"/>
            <w:r w:rsidRPr="006254F4">
              <w:rPr>
                <w:rFonts w:ascii="Times New Roman" w:hAnsi="Times New Roman" w:cs="Times New Roman"/>
                <w:szCs w:val="21"/>
              </w:rPr>
              <w:t>Immuno</w:t>
            </w:r>
            <w:proofErr w:type="spellEnd"/>
            <w:r w:rsidRPr="006254F4">
              <w:rPr>
                <w:rFonts w:ascii="Times New Roman" w:hAnsi="Times New Roman" w:cs="Times New Roman"/>
                <w:szCs w:val="21"/>
              </w:rPr>
              <w:t xml:space="preserve"> Research Laboratory Inc.</w:t>
            </w:r>
          </w:p>
        </w:tc>
        <w:tc>
          <w:tcPr>
            <w:tcW w:w="992" w:type="dxa"/>
          </w:tcPr>
          <w:p w14:paraId="3E979377" w14:textId="77777777" w:rsidR="00FC7B4B" w:rsidRPr="006254F4" w:rsidRDefault="006A65E5" w:rsidP="00FC7B4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</w:t>
            </w:r>
          </w:p>
          <w:p w14:paraId="7502B9FB" w14:textId="77777777" w:rsidR="00C81316" w:rsidRPr="006254F4" w:rsidRDefault="00C81316" w:rsidP="00FC7B4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5000</w:t>
            </w:r>
          </w:p>
          <w:p w14:paraId="689910E1" w14:textId="77777777" w:rsidR="00A80EA3" w:rsidRPr="006254F4" w:rsidRDefault="00A80EA3" w:rsidP="00FC7B4B">
            <w:pPr>
              <w:rPr>
                <w:rFonts w:ascii="Times New Roman" w:hAnsi="Times New Roman" w:cs="Times New Roman"/>
                <w:szCs w:val="21"/>
              </w:rPr>
            </w:pPr>
          </w:p>
          <w:p w14:paraId="4169FD26" w14:textId="25EC3F32" w:rsidR="00A80EA3" w:rsidRPr="006254F4" w:rsidRDefault="00A80EA3" w:rsidP="00FC7B4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1134" w:type="dxa"/>
          </w:tcPr>
          <w:p w14:paraId="1AAB7DC4" w14:textId="77777777" w:rsidR="00FC7B4B" w:rsidRPr="006254F4" w:rsidRDefault="006A65E5" w:rsidP="00FC7B4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</w:t>
            </w:r>
          </w:p>
          <w:p w14:paraId="1C02EAD9" w14:textId="77777777" w:rsidR="002235C4" w:rsidRPr="006254F4" w:rsidRDefault="002235C4" w:rsidP="00FC7B4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>IB (Fig. 7</w:t>
            </w:r>
            <w:r w:rsidR="00A80EA3" w:rsidRPr="006254F4">
              <w:rPr>
                <w:rFonts w:ascii="Times New Roman" w:hAnsi="Times New Roman" w:cs="Times New Roman"/>
                <w:szCs w:val="21"/>
              </w:rPr>
              <w:t>, CHOP)</w:t>
            </w:r>
          </w:p>
          <w:p w14:paraId="1A2171F3" w14:textId="7316B61E" w:rsidR="00A80EA3" w:rsidRPr="006254F4" w:rsidRDefault="00A80EA3" w:rsidP="00FC7B4B">
            <w:pPr>
              <w:rPr>
                <w:rFonts w:ascii="Times New Roman" w:hAnsi="Times New Roman" w:cs="Times New Roman"/>
                <w:szCs w:val="21"/>
              </w:rPr>
            </w:pPr>
            <w:r w:rsidRPr="006254F4">
              <w:rPr>
                <w:rFonts w:ascii="Times New Roman" w:hAnsi="Times New Roman" w:cs="Times New Roman"/>
                <w:szCs w:val="21"/>
              </w:rPr>
              <w:t xml:space="preserve">IB (Fig. 7, </w:t>
            </w:r>
            <w:r w:rsidRPr="006254F4">
              <w:rPr>
                <w:rFonts w:ascii="Symbol" w:hAnsi="Symbol" w:cs="Times New Roman"/>
                <w:szCs w:val="21"/>
              </w:rPr>
              <w:t>b</w:t>
            </w:r>
            <w:r w:rsidRPr="006254F4">
              <w:rPr>
                <w:rFonts w:ascii="Times New Roman" w:hAnsi="Times New Roman" w:cs="Times New Roman"/>
                <w:szCs w:val="21"/>
              </w:rPr>
              <w:t>-tubulin)</w:t>
            </w:r>
          </w:p>
        </w:tc>
      </w:tr>
    </w:tbl>
    <w:p w14:paraId="78B58C65" w14:textId="77777777" w:rsidR="00CD32B2" w:rsidRPr="006254F4" w:rsidRDefault="00CD32B2"/>
    <w:p w14:paraId="4AD818E1" w14:textId="5240812B" w:rsidR="00410688" w:rsidRPr="006254F4" w:rsidRDefault="00410688"/>
    <w:sectPr w:rsidR="00410688" w:rsidRPr="006254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67273" w14:textId="77777777" w:rsidR="003D2B29" w:rsidRDefault="003D2B29" w:rsidP="003D37F6">
      <w:r>
        <w:separator/>
      </w:r>
    </w:p>
  </w:endnote>
  <w:endnote w:type="continuationSeparator" w:id="0">
    <w:p w14:paraId="2638A950" w14:textId="77777777" w:rsidR="003D2B29" w:rsidRDefault="003D2B29" w:rsidP="003D3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AF7B1C" w14:textId="77777777" w:rsidR="003D2B29" w:rsidRDefault="003D2B29" w:rsidP="003D37F6">
      <w:r>
        <w:separator/>
      </w:r>
    </w:p>
  </w:footnote>
  <w:footnote w:type="continuationSeparator" w:id="0">
    <w:p w14:paraId="37B32DBE" w14:textId="77777777" w:rsidR="003D2B29" w:rsidRDefault="003D2B29" w:rsidP="003D3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zN7Y0s7Q0MjU0MDdQ0lEKTi0uzszPAykwrQUA48n1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0688"/>
    <w:rsid w:val="0002797E"/>
    <w:rsid w:val="000D04E1"/>
    <w:rsid w:val="000D320A"/>
    <w:rsid w:val="001D4A4B"/>
    <w:rsid w:val="002163E0"/>
    <w:rsid w:val="002235C4"/>
    <w:rsid w:val="002E7860"/>
    <w:rsid w:val="00365B58"/>
    <w:rsid w:val="00372811"/>
    <w:rsid w:val="00377C25"/>
    <w:rsid w:val="00387741"/>
    <w:rsid w:val="003D0797"/>
    <w:rsid w:val="003D2B29"/>
    <w:rsid w:val="003D37F6"/>
    <w:rsid w:val="003F4D41"/>
    <w:rsid w:val="00410688"/>
    <w:rsid w:val="004403FE"/>
    <w:rsid w:val="00472CB1"/>
    <w:rsid w:val="00510482"/>
    <w:rsid w:val="00597C2B"/>
    <w:rsid w:val="005D7F3B"/>
    <w:rsid w:val="006254F4"/>
    <w:rsid w:val="00641236"/>
    <w:rsid w:val="00661D6C"/>
    <w:rsid w:val="006A65E5"/>
    <w:rsid w:val="006B5588"/>
    <w:rsid w:val="007B640F"/>
    <w:rsid w:val="008A26B9"/>
    <w:rsid w:val="008F189C"/>
    <w:rsid w:val="00902E9A"/>
    <w:rsid w:val="009225A5"/>
    <w:rsid w:val="009A47A9"/>
    <w:rsid w:val="009C39E6"/>
    <w:rsid w:val="009D2E00"/>
    <w:rsid w:val="00A00069"/>
    <w:rsid w:val="00A43E20"/>
    <w:rsid w:val="00A80EA3"/>
    <w:rsid w:val="00A8380B"/>
    <w:rsid w:val="00AA725E"/>
    <w:rsid w:val="00AB5ABD"/>
    <w:rsid w:val="00AD7913"/>
    <w:rsid w:val="00B85F7E"/>
    <w:rsid w:val="00BC58CD"/>
    <w:rsid w:val="00BD5548"/>
    <w:rsid w:val="00BF43DD"/>
    <w:rsid w:val="00C81316"/>
    <w:rsid w:val="00CD32B2"/>
    <w:rsid w:val="00D9269F"/>
    <w:rsid w:val="00E63B8B"/>
    <w:rsid w:val="00EB3A2A"/>
    <w:rsid w:val="00EF57FB"/>
    <w:rsid w:val="00F121F1"/>
    <w:rsid w:val="00F346CB"/>
    <w:rsid w:val="00F442D1"/>
    <w:rsid w:val="00FC7B4B"/>
    <w:rsid w:val="00FF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DE2F5"/>
  <w15:chartTrackingRefBased/>
  <w15:docId w15:val="{AB220344-A208-4CED-BBC8-A7A8258B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37F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D37F6"/>
  </w:style>
  <w:style w:type="paragraph" w:styleId="a6">
    <w:name w:val="footer"/>
    <w:basedOn w:val="a"/>
    <w:link w:val="a7"/>
    <w:uiPriority w:val="99"/>
    <w:unhideWhenUsed/>
    <w:rsid w:val="003D37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37F6"/>
  </w:style>
  <w:style w:type="paragraph" w:customStyle="1" w:styleId="EndNoteBibliographyTitle">
    <w:name w:val="EndNote Bibliography Title"/>
    <w:basedOn w:val="a"/>
    <w:link w:val="EndNoteBibliographyTitle0"/>
    <w:rsid w:val="00CD32B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D32B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D32B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D32B2"/>
    <w:rPr>
      <w:rFonts w:ascii="游明朝" w:eastAsia="游明朝" w:hAnsi="游明朝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BC58CD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BC58CD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BC58CD"/>
  </w:style>
  <w:style w:type="paragraph" w:styleId="ab">
    <w:name w:val="annotation subject"/>
    <w:basedOn w:val="a9"/>
    <w:next w:val="a9"/>
    <w:link w:val="ac"/>
    <w:uiPriority w:val="99"/>
    <w:semiHidden/>
    <w:unhideWhenUsed/>
    <w:rsid w:val="00BC58C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58C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9269F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926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　亮太</dc:creator>
  <cp:keywords/>
  <dc:description/>
  <cp:lastModifiedBy>上原　亮太</cp:lastModifiedBy>
  <cp:revision>2</cp:revision>
  <dcterms:created xsi:type="dcterms:W3CDTF">2024-04-05T05:04:00Z</dcterms:created>
  <dcterms:modified xsi:type="dcterms:W3CDTF">2024-04-05T05:04:00Z</dcterms:modified>
</cp:coreProperties>
</file>